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434018" w:rsidR="00F102CC" w:rsidRPr="00457097" w:rsidRDefault="00457097">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4F1852" w:rsidR="00F102CC" w:rsidRPr="00457097" w:rsidRDefault="00457097">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435384" w:rsidR="00F102CC" w:rsidRPr="00E9032B" w:rsidRDefault="00E9032B">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37FD28" w:rsidR="00F102CC" w:rsidRPr="003D5AF6" w:rsidRDefault="00E9032B">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F7CC63" w:rsidR="00F102CC" w:rsidRPr="003D5AF6" w:rsidRDefault="00E9032B">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68C3A2" w:rsidR="00F102CC" w:rsidRPr="003D5AF6" w:rsidRDefault="00E9032B">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261D9A" w:rsidR="00F102CC" w:rsidRPr="003D5AF6" w:rsidRDefault="00E9032B">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4A9188" w:rsidR="00F102CC" w:rsidRPr="003D5AF6" w:rsidRDefault="00E9032B">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654427A" w:rsidR="00F102CC" w:rsidRPr="00E9032B" w:rsidRDefault="004B10A7">
            <w:pPr>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Materials and Methods</w:t>
            </w:r>
            <w:r w:rsidR="00E9032B">
              <w:rPr>
                <w:rFonts w:ascii="Noto Sans" w:hAnsi="Noto Sans" w:cs="Noto Sans"/>
                <w:bCs/>
                <w:color w:val="434343"/>
                <w:sz w:val="18"/>
                <w:szCs w:val="18"/>
                <w:lang w:eastAsia="ja-JP"/>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2B2A02" w:rsidR="00F102CC" w:rsidRDefault="00E9032B">
            <w:pPr>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DF77096" w:rsidR="00F102CC" w:rsidRPr="003D5AF6" w:rsidRDefault="00E903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A6E683" w:rsidR="00F102CC" w:rsidRPr="003D5AF6" w:rsidRDefault="00E903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E5F607" w:rsidR="00F102CC" w:rsidRPr="003D5AF6" w:rsidRDefault="00E903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1C1420" w:rsidR="00F102CC" w:rsidRDefault="00E9032B">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3D088F" w:rsidR="00F102CC" w:rsidRPr="003D5AF6" w:rsidRDefault="00E903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7E363B" w:rsidR="00F102CC" w:rsidRPr="003D5AF6" w:rsidRDefault="00E903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676DE5" w:rsidR="004B10A7" w:rsidRPr="00E9032B" w:rsidRDefault="00E9032B" w:rsidP="004B10A7">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w:t>
            </w:r>
            <w:r w:rsidR="004B10A7">
              <w:rPr>
                <w:rFonts w:ascii="Noto Sans" w:hAnsi="Noto Sans" w:cs="Noto Sans"/>
                <w:bCs/>
                <w:color w:val="434343"/>
                <w:sz w:val="18"/>
                <w:szCs w:val="18"/>
                <w:lang w:eastAsia="ja-JP"/>
              </w:rPr>
              <w:t xml:space="preserve">, and </w:t>
            </w:r>
            <w:r w:rsidR="004B10A7">
              <w:rPr>
                <w:rFonts w:ascii="Noto Sans" w:hAnsi="Noto Sans" w:cs="Noto Sans" w:hint="eastAsia"/>
                <w:bCs/>
                <w:color w:val="434343"/>
                <w:sz w:val="18"/>
                <w:szCs w:val="18"/>
                <w:lang w:eastAsia="ja-JP"/>
              </w:rPr>
              <w:t>F</w:t>
            </w:r>
            <w:r w:rsidR="004B10A7">
              <w:rPr>
                <w:rFonts w:ascii="Noto Sans" w:hAnsi="Noto Sans" w:cs="Noto Sans"/>
                <w:bCs/>
                <w:color w:val="434343"/>
                <w:sz w:val="18"/>
                <w:szCs w:val="18"/>
                <w:lang w:eastAsia="ja-JP"/>
              </w:rPr>
              <w:t xml:space="preserve">igure 1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E9032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9032B" w:rsidRDefault="00E9032B" w:rsidP="00E9032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A07C88" w:rsidR="004B10A7" w:rsidRPr="004B10A7" w:rsidRDefault="00E9032B" w:rsidP="004B10A7">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w:t>
            </w:r>
            <w:r w:rsidR="004B10A7">
              <w:rPr>
                <w:rFonts w:ascii="Noto Sans" w:hAnsi="Noto Sans" w:cs="Noto Sans"/>
                <w:bCs/>
                <w:color w:val="434343"/>
                <w:sz w:val="18"/>
                <w:szCs w:val="18"/>
                <w:lang w:eastAsia="ja-JP"/>
              </w:rPr>
              <w:t xml:space="preserve">, and </w:t>
            </w:r>
            <w:bookmarkStart w:id="2" w:name="_GoBack"/>
            <w:bookmarkEnd w:id="2"/>
            <w:r w:rsidR="004B10A7">
              <w:rPr>
                <w:rFonts w:ascii="Noto Sans" w:hAnsi="Noto Sans" w:cs="Noto Sans" w:hint="eastAsia"/>
                <w:bCs/>
                <w:color w:val="434343"/>
                <w:sz w:val="18"/>
                <w:szCs w:val="18"/>
                <w:lang w:eastAsia="ja-JP"/>
              </w:rPr>
              <w:t>F</w:t>
            </w:r>
            <w:r w:rsidR="004B10A7">
              <w:rPr>
                <w:rFonts w:ascii="Noto Sans" w:hAnsi="Noto Sans" w:cs="Noto Sans"/>
                <w:bCs/>
                <w:color w:val="434343"/>
                <w:sz w:val="18"/>
                <w:szCs w:val="18"/>
                <w:lang w:eastAsia="ja-JP"/>
              </w:rPr>
              <w:t>igur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9032B" w:rsidRPr="003D5AF6" w:rsidRDefault="00E9032B" w:rsidP="00E9032B">
            <w:pPr>
              <w:spacing w:line="225" w:lineRule="auto"/>
              <w:rPr>
                <w:rFonts w:ascii="Noto Sans" w:eastAsia="Noto Sans" w:hAnsi="Noto Sans" w:cs="Noto Sans"/>
                <w:bCs/>
                <w:color w:val="434343"/>
                <w:sz w:val="18"/>
                <w:szCs w:val="18"/>
              </w:rPr>
            </w:pPr>
          </w:p>
        </w:tc>
      </w:tr>
      <w:tr w:rsidR="00E9032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9032B" w:rsidRPr="003D5AF6" w:rsidRDefault="00E9032B" w:rsidP="00E9032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9032B" w:rsidRDefault="00E9032B" w:rsidP="00E903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9032B" w:rsidRDefault="00E9032B" w:rsidP="00E903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032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9032B" w:rsidRDefault="00E9032B" w:rsidP="00E9032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9032B" w:rsidRDefault="00E9032B" w:rsidP="00E903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9032B" w:rsidRDefault="00E9032B" w:rsidP="00E903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032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9032B" w:rsidRDefault="00E9032B" w:rsidP="00E9032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9032B" w:rsidRDefault="00E9032B" w:rsidP="00E9032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E34C20" w:rsidR="00E9032B" w:rsidRPr="00E9032B" w:rsidRDefault="00E9032B" w:rsidP="00E9032B">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E9032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9032B" w:rsidRDefault="00E9032B" w:rsidP="00E903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9032B" w:rsidRPr="003D5AF6" w:rsidRDefault="00E9032B" w:rsidP="00E903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7430CD8" w:rsidR="00E9032B" w:rsidRPr="003D5AF6" w:rsidRDefault="00E9032B" w:rsidP="00E903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E9032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9032B" w:rsidRDefault="00E9032B" w:rsidP="00E903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9032B" w:rsidRPr="003D5AF6" w:rsidRDefault="00E9032B" w:rsidP="00E903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5083FA" w:rsidR="00E9032B" w:rsidRPr="003D5AF6" w:rsidRDefault="00E9032B" w:rsidP="00E903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E9032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9032B" w:rsidRPr="003D5AF6" w:rsidRDefault="00E9032B" w:rsidP="00E9032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9032B" w:rsidRDefault="00E9032B" w:rsidP="00E903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9032B" w:rsidRDefault="00E9032B" w:rsidP="00E903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032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9032B" w:rsidRDefault="00E9032B" w:rsidP="00E9032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9032B" w:rsidRDefault="00E9032B" w:rsidP="00E903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9032B" w:rsidRDefault="00E9032B" w:rsidP="00E903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032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9032B" w:rsidRDefault="00E9032B" w:rsidP="00E9032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9032B" w:rsidRPr="003D5AF6" w:rsidRDefault="00E9032B" w:rsidP="00E903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E3C890" w:rsidR="00E9032B" w:rsidRPr="003D5AF6" w:rsidRDefault="00E9032B" w:rsidP="00E903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1E707F" w:rsidR="00F102CC" w:rsidRPr="003D5AF6" w:rsidRDefault="004C42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78CF29" w:rsidR="004B10A7" w:rsidRPr="004C4260" w:rsidRDefault="004C42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w:t>
            </w:r>
            <w:r w:rsidR="004B10A7">
              <w:rPr>
                <w:rFonts w:ascii="Noto Sans" w:hAnsi="Noto Sans" w:cs="Noto Sans"/>
                <w:bCs/>
                <w:color w:val="434343"/>
                <w:sz w:val="18"/>
                <w:szCs w:val="18"/>
                <w:lang w:eastAsia="ja-JP"/>
              </w:rPr>
              <w:t>,</w:t>
            </w:r>
            <w:r w:rsidR="004B10A7">
              <w:rPr>
                <w:rFonts w:ascii="Noto Sans" w:hAnsi="Noto Sans" w:cs="Noto Sans" w:hint="eastAsia"/>
                <w:bCs/>
                <w:color w:val="434343"/>
                <w:sz w:val="18"/>
                <w:szCs w:val="18"/>
                <w:lang w:eastAsia="ja-JP"/>
              </w:rPr>
              <w:t xml:space="preserve"> </w:t>
            </w:r>
            <w:r w:rsidR="004B10A7">
              <w:rPr>
                <w:rFonts w:ascii="Noto Sans" w:hAnsi="Noto Sans" w:cs="Noto Sans"/>
                <w:bCs/>
                <w:color w:val="434343"/>
                <w:sz w:val="18"/>
                <w:szCs w:val="18"/>
                <w:lang w:eastAsia="ja-JP"/>
              </w:rPr>
              <w:t xml:space="preserve">and </w:t>
            </w:r>
            <w:r w:rsidR="004B10A7">
              <w:rPr>
                <w:rFonts w:ascii="Noto Sans" w:hAnsi="Noto Sans" w:cs="Noto Sans" w:hint="eastAsia"/>
                <w:bCs/>
                <w:color w:val="434343"/>
                <w:sz w:val="18"/>
                <w:szCs w:val="18"/>
                <w:lang w:eastAsia="ja-JP"/>
              </w:rPr>
              <w:t>F</w:t>
            </w:r>
            <w:r w:rsidR="004B10A7">
              <w:rPr>
                <w:rFonts w:ascii="Noto Sans" w:hAnsi="Noto Sans" w:cs="Noto Sans"/>
                <w:bCs/>
                <w:color w:val="434343"/>
                <w:sz w:val="18"/>
                <w:szCs w:val="18"/>
                <w:lang w:eastAsia="ja-JP"/>
              </w:rPr>
              <w:t>igures 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99A8C3" w:rsidR="00F102CC" w:rsidRPr="003D5AF6" w:rsidRDefault="004C42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4B00C0C" w:rsidR="004C4260" w:rsidRPr="003D5AF6" w:rsidRDefault="004C4260" w:rsidP="004B10A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4278F6D" w:rsidR="00F102CC" w:rsidRPr="004C4260" w:rsidRDefault="004C42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3AFD163" w:rsidR="00F102CC" w:rsidRPr="004C4260" w:rsidRDefault="004C42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386135" w:rsidR="00F102CC" w:rsidRPr="004C4260" w:rsidRDefault="004C42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0939DB" w:rsidR="00F102CC" w:rsidRPr="004C4260" w:rsidRDefault="004C42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3C35ED" w:rsidR="00F102CC" w:rsidRPr="004C4260" w:rsidRDefault="004C4260">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83D2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E78F58" w14:textId="77777777" w:rsidR="00F83D28" w:rsidRDefault="00F83D28">
      <w:r>
        <w:separator/>
      </w:r>
    </w:p>
  </w:endnote>
  <w:endnote w:type="continuationSeparator" w:id="0">
    <w:p w14:paraId="49226E4F" w14:textId="77777777" w:rsidR="00F83D28" w:rsidRDefault="00F83D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16DE32" w14:textId="77777777" w:rsidR="00F83D28" w:rsidRDefault="00F83D28">
      <w:r>
        <w:separator/>
      </w:r>
    </w:p>
  </w:footnote>
  <w:footnote w:type="continuationSeparator" w:id="0">
    <w:p w14:paraId="7F8E4DBD" w14:textId="77777777" w:rsidR="00F83D28" w:rsidRDefault="00F83D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czsLA0M7IwMLEwNDVT0lEKTi0uzszPAykwrAUAcDRD8iwAAAA="/>
  </w:docVars>
  <w:rsids>
    <w:rsidRoot w:val="00F102CC"/>
    <w:rsid w:val="001B3BCC"/>
    <w:rsid w:val="002209A8"/>
    <w:rsid w:val="003D5AF6"/>
    <w:rsid w:val="00427975"/>
    <w:rsid w:val="00457097"/>
    <w:rsid w:val="004B10A7"/>
    <w:rsid w:val="004C4260"/>
    <w:rsid w:val="004E2C31"/>
    <w:rsid w:val="005B0259"/>
    <w:rsid w:val="007054B6"/>
    <w:rsid w:val="009C7B26"/>
    <w:rsid w:val="00A11E52"/>
    <w:rsid w:val="00A76791"/>
    <w:rsid w:val="00BD41E9"/>
    <w:rsid w:val="00C84413"/>
    <w:rsid w:val="00E9032B"/>
    <w:rsid w:val="00F102CC"/>
    <w:rsid w:val="00F83D28"/>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0</TotalTime>
  <Pages>6</Pages>
  <Words>1448</Words>
  <Characters>8258</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dc:creator>
  <cp:lastModifiedBy>YING</cp:lastModifiedBy>
  <cp:revision>4</cp:revision>
  <dcterms:created xsi:type="dcterms:W3CDTF">2024-04-15T01:17:00Z</dcterms:created>
  <dcterms:modified xsi:type="dcterms:W3CDTF">2024-04-15T04:02:00Z</dcterms:modified>
</cp:coreProperties>
</file>